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EF6" w:rsidRPr="00A643C6" w:rsidRDefault="005B5A1F" w:rsidP="002A0EF6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6</w:t>
      </w:r>
      <w:bookmarkStart w:id="0" w:name="_GoBack"/>
      <w:bookmarkEnd w:id="0"/>
      <w:r w:rsidR="002A0EF6" w:rsidRPr="00A643C6">
        <w:rPr>
          <w:rFonts w:ascii="Times New Roman" w:hAnsi="Times New Roman" w:cs="Times New Roman"/>
          <w:b/>
        </w:rPr>
        <w:t xml:space="preserve"> Table.</w:t>
      </w:r>
      <w:proofErr w:type="gramEnd"/>
      <w:r w:rsidR="002A0EF6" w:rsidRPr="00A643C6">
        <w:rPr>
          <w:rFonts w:ascii="Times New Roman" w:hAnsi="Times New Roman" w:cs="Times New Roman"/>
          <w:b/>
        </w:rPr>
        <w:t xml:space="preserve"> Exploratory factor analysis – Initial step &amp; Factor naming step</w:t>
      </w:r>
    </w:p>
    <w:tbl>
      <w:tblPr>
        <w:tblW w:w="102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72"/>
        <w:gridCol w:w="760"/>
        <w:gridCol w:w="813"/>
        <w:gridCol w:w="666"/>
        <w:gridCol w:w="774"/>
        <w:gridCol w:w="810"/>
        <w:gridCol w:w="353"/>
        <w:gridCol w:w="880"/>
        <w:gridCol w:w="794"/>
        <w:gridCol w:w="894"/>
        <w:gridCol w:w="800"/>
        <w:gridCol w:w="950"/>
        <w:gridCol w:w="840"/>
      </w:tblGrid>
      <w:tr w:rsidR="002A0EF6" w:rsidRPr="00AD3400" w:rsidTr="00453F34">
        <w:trPr>
          <w:trHeight w:val="315"/>
        </w:trPr>
        <w:tc>
          <w:tcPr>
            <w:tcW w:w="4695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ttern Matri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D34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Initial step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58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tern Matri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– 2 (Factor naming step)</w:t>
            </w:r>
          </w:p>
        </w:tc>
      </w:tr>
      <w:tr w:rsidR="002A0EF6" w:rsidRPr="00AD3400" w:rsidTr="00453F34">
        <w:trPr>
          <w:trHeight w:val="330"/>
        </w:trPr>
        <w:tc>
          <w:tcPr>
            <w:tcW w:w="872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3" w:type="dxa"/>
            <w:gridSpan w:val="5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8" w:type="dxa"/>
            <w:gridSpan w:val="5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</w:tr>
      <w:tr w:rsidR="002A0EF6" w:rsidRPr="00AD3400" w:rsidTr="00453F34">
        <w:trPr>
          <w:trHeight w:val="315"/>
        </w:trPr>
        <w:tc>
          <w:tcPr>
            <w:tcW w:w="872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Effi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Ben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Bar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tent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us</w:t>
            </w:r>
            <w:proofErr w:type="spellEnd"/>
          </w:p>
        </w:tc>
      </w:tr>
      <w:tr w:rsidR="002A0EF6" w:rsidRPr="00AD3400" w:rsidTr="00453F34">
        <w:trPr>
          <w:trHeight w:val="315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15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15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</w:tr>
      <w:tr w:rsidR="002A0EF6" w:rsidRPr="00AD3400" w:rsidTr="00453F34">
        <w:trPr>
          <w:trHeight w:val="315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tent_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A0EF6" w:rsidRPr="00AD3400" w:rsidTr="00453F34">
        <w:trPr>
          <w:trHeight w:val="315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15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0EF6" w:rsidRPr="00AD3400" w:rsidTr="00453F34">
        <w:trPr>
          <w:trHeight w:val="315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8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tion Method: Maximum Likelihood.</w:t>
            </w:r>
          </w:p>
        </w:tc>
      </w:tr>
      <w:tr w:rsidR="002A0EF6" w:rsidRPr="00AD3400" w:rsidTr="00453F34">
        <w:trPr>
          <w:trHeight w:val="315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tation Method: </w:t>
            </w:r>
            <w:proofErr w:type="spellStart"/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ax</w:t>
            </w:r>
            <w:proofErr w:type="spellEnd"/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Kaiser Normalization.</w:t>
            </w:r>
          </w:p>
        </w:tc>
      </w:tr>
      <w:tr w:rsidR="002A0EF6" w:rsidRPr="00AD3400" w:rsidTr="00453F34">
        <w:trPr>
          <w:trHeight w:val="315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 Rotation converged in 6 iterations.</w:t>
            </w: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0EF6" w:rsidRPr="00AD3400" w:rsidTr="00453F34">
        <w:trPr>
          <w:trHeight w:val="300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0EF6" w:rsidRPr="00AD3400" w:rsidTr="00453F34">
        <w:trPr>
          <w:trHeight w:val="315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0EF6" w:rsidRPr="00AD3400" w:rsidTr="00453F34">
        <w:trPr>
          <w:trHeight w:val="315"/>
        </w:trPr>
        <w:tc>
          <w:tcPr>
            <w:tcW w:w="87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0EF6" w:rsidRPr="00AD3400" w:rsidTr="00453F34">
        <w:trPr>
          <w:trHeight w:val="330"/>
        </w:trPr>
        <w:tc>
          <w:tcPr>
            <w:tcW w:w="4695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tion Method: Maximum Likelihood.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0EF6" w:rsidRPr="00AD3400" w:rsidTr="00453F34">
        <w:trPr>
          <w:trHeight w:val="330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tation Method: </w:t>
            </w:r>
            <w:proofErr w:type="spellStart"/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ax</w:t>
            </w:r>
            <w:proofErr w:type="spellEnd"/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Kaiser Normalization.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0EF6" w:rsidRPr="00AD3400" w:rsidTr="00453F34">
        <w:trPr>
          <w:trHeight w:val="315"/>
        </w:trPr>
        <w:tc>
          <w:tcPr>
            <w:tcW w:w="4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 Rotation converged in 6 iterations.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EF6" w:rsidRPr="00AD3400" w:rsidRDefault="002A0EF6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71690" w:rsidRDefault="00371690"/>
    <w:sectPr w:rsidR="00371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EF6"/>
    <w:rsid w:val="002A0EF6"/>
    <w:rsid w:val="00371690"/>
    <w:rsid w:val="005B5A1F"/>
    <w:rsid w:val="00A6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04-13T06:48:00Z</dcterms:created>
  <dcterms:modified xsi:type="dcterms:W3CDTF">2020-11-12T09:50:00Z</dcterms:modified>
</cp:coreProperties>
</file>